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5FEC57" w14:textId="45A2C13A" w:rsidR="00360A16" w:rsidRDefault="00013DB8">
      <w:r>
        <w:t xml:space="preserve">Supplemental </w:t>
      </w:r>
      <w:r w:rsidR="00360A16">
        <w:t xml:space="preserve">Table </w:t>
      </w:r>
      <w:r>
        <w:t>2</w:t>
      </w:r>
      <w:r w:rsidR="00360A16">
        <w:t xml:space="preserve">. </w:t>
      </w:r>
      <w:r w:rsidR="004A12D7">
        <w:t>Summary of Literature Review</w:t>
      </w:r>
    </w:p>
    <w:p w14:paraId="62FA8871" w14:textId="77777777" w:rsidR="00360A16" w:rsidRDefault="00360A16"/>
    <w:tbl>
      <w:tblPr>
        <w:tblStyle w:val="GridTable2-Accent3"/>
        <w:tblW w:w="10080" w:type="dxa"/>
        <w:tblLook w:val="04A0" w:firstRow="1" w:lastRow="0" w:firstColumn="1" w:lastColumn="0" w:noHBand="0" w:noVBand="1"/>
      </w:tblPr>
      <w:tblGrid>
        <w:gridCol w:w="2245"/>
        <w:gridCol w:w="2033"/>
        <w:gridCol w:w="1747"/>
        <w:gridCol w:w="1921"/>
        <w:gridCol w:w="2134"/>
      </w:tblGrid>
      <w:tr w:rsidR="005573CD" w14:paraId="3DBC6D80" w14:textId="77777777" w:rsidTr="005573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BE0CCBB" w14:textId="77777777" w:rsidR="005573CD" w:rsidRDefault="005573CD" w:rsidP="005573CD">
            <w:r>
              <w:t>Authors</w:t>
            </w:r>
          </w:p>
        </w:tc>
        <w:tc>
          <w:tcPr>
            <w:tcW w:w="2033" w:type="dxa"/>
          </w:tcPr>
          <w:p w14:paraId="4A1AD2C9" w14:textId="77777777" w:rsidR="005573CD" w:rsidRPr="005573CD" w:rsidRDefault="005573CD" w:rsidP="00557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73CD">
              <w:rPr>
                <w:rFonts w:ascii="Calibri" w:eastAsia="Times New Roman" w:hAnsi="Calibri" w:cs="Times New Roman"/>
                <w:color w:val="000000"/>
              </w:rPr>
              <w:t>Kharrazi et al.</w:t>
            </w:r>
          </w:p>
        </w:tc>
        <w:tc>
          <w:tcPr>
            <w:tcW w:w="1747" w:type="dxa"/>
          </w:tcPr>
          <w:p w14:paraId="02155359" w14:textId="77777777" w:rsidR="005573CD" w:rsidRPr="005573CD" w:rsidRDefault="005573CD" w:rsidP="00557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73CD">
              <w:rPr>
                <w:rFonts w:ascii="Calibri" w:eastAsia="Times New Roman" w:hAnsi="Calibri" w:cs="Times New Roman"/>
                <w:color w:val="000000"/>
              </w:rPr>
              <w:t>Aponte-</w:t>
            </w:r>
            <w:proofErr w:type="spellStart"/>
            <w:r w:rsidRPr="005573CD">
              <w:rPr>
                <w:rFonts w:ascii="Calibri" w:eastAsia="Times New Roman" w:hAnsi="Calibri" w:cs="Times New Roman"/>
                <w:color w:val="000000"/>
              </w:rPr>
              <w:t>Tinao</w:t>
            </w:r>
            <w:proofErr w:type="spellEnd"/>
            <w:r w:rsidRPr="005573CD">
              <w:rPr>
                <w:rFonts w:ascii="Calibri" w:eastAsia="Times New Roman" w:hAnsi="Calibri" w:cs="Times New Roman"/>
                <w:color w:val="000000"/>
              </w:rPr>
              <w:t xml:space="preserve"> et al.</w:t>
            </w:r>
          </w:p>
        </w:tc>
        <w:tc>
          <w:tcPr>
            <w:tcW w:w="1921" w:type="dxa"/>
          </w:tcPr>
          <w:p w14:paraId="072B2725" w14:textId="77777777" w:rsidR="005573CD" w:rsidRPr="005573CD" w:rsidRDefault="005573CD" w:rsidP="00557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73CD">
              <w:rPr>
                <w:rFonts w:ascii="Calibri" w:eastAsia="Times New Roman" w:hAnsi="Calibri" w:cs="Times New Roman"/>
                <w:color w:val="000000"/>
              </w:rPr>
              <w:t>Gasbarrini</w:t>
            </w:r>
            <w:proofErr w:type="spellEnd"/>
            <w:r w:rsidRPr="005573CD">
              <w:rPr>
                <w:rFonts w:ascii="Calibri" w:eastAsia="Times New Roman" w:hAnsi="Calibri" w:cs="Times New Roman"/>
                <w:color w:val="000000"/>
              </w:rPr>
              <w:t xml:space="preserve"> et al.</w:t>
            </w:r>
          </w:p>
        </w:tc>
        <w:tc>
          <w:tcPr>
            <w:tcW w:w="2134" w:type="dxa"/>
          </w:tcPr>
          <w:p w14:paraId="1D89778F" w14:textId="77777777" w:rsidR="005573CD" w:rsidRPr="005573CD" w:rsidRDefault="005573CD" w:rsidP="005573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573CD">
              <w:rPr>
                <w:rFonts w:ascii="Calibri" w:eastAsia="Times New Roman" w:hAnsi="Calibri" w:cs="Times New Roman"/>
                <w:color w:val="000000"/>
              </w:rPr>
              <w:t>Fernandez-Valencia et al.</w:t>
            </w:r>
          </w:p>
        </w:tc>
      </w:tr>
      <w:tr w:rsidR="005573CD" w14:paraId="399FDC64" w14:textId="77777777" w:rsidTr="00557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0C199D0" w14:textId="77777777" w:rsidR="005573CD" w:rsidRDefault="005573CD" w:rsidP="005573CD">
            <w:r>
              <w:t>Year</w:t>
            </w:r>
          </w:p>
        </w:tc>
        <w:tc>
          <w:tcPr>
            <w:tcW w:w="2033" w:type="dxa"/>
          </w:tcPr>
          <w:p w14:paraId="1E367550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8</w:t>
            </w:r>
          </w:p>
        </w:tc>
        <w:tc>
          <w:tcPr>
            <w:tcW w:w="1747" w:type="dxa"/>
          </w:tcPr>
          <w:p w14:paraId="2A3F531C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</w:t>
            </w:r>
          </w:p>
        </w:tc>
        <w:tc>
          <w:tcPr>
            <w:tcW w:w="1921" w:type="dxa"/>
          </w:tcPr>
          <w:p w14:paraId="5A641E5E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8</w:t>
            </w:r>
          </w:p>
        </w:tc>
        <w:tc>
          <w:tcPr>
            <w:tcW w:w="2134" w:type="dxa"/>
          </w:tcPr>
          <w:p w14:paraId="4DEDDF64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2</w:t>
            </w:r>
          </w:p>
        </w:tc>
      </w:tr>
      <w:tr w:rsidR="005573CD" w14:paraId="5EFBDDFA" w14:textId="77777777" w:rsidTr="00557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44D6B2BB" w14:textId="77777777" w:rsidR="005573CD" w:rsidRDefault="005573CD" w:rsidP="005573CD">
            <w:r>
              <w:t>Number of Patients</w:t>
            </w:r>
          </w:p>
        </w:tc>
        <w:tc>
          <w:tcPr>
            <w:tcW w:w="2033" w:type="dxa"/>
          </w:tcPr>
          <w:p w14:paraId="7B9397EE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747" w:type="dxa"/>
          </w:tcPr>
          <w:p w14:paraId="68388A28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921" w:type="dxa"/>
          </w:tcPr>
          <w:p w14:paraId="5C1914BE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134" w:type="dxa"/>
          </w:tcPr>
          <w:p w14:paraId="493DB2A9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F17CBE" w14:paraId="7C886A12" w14:textId="77777777" w:rsidTr="0010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D4530B1" w14:textId="3AAF27E2" w:rsidR="00F17CBE" w:rsidRDefault="00FA499C" w:rsidP="005573CD">
            <w:r>
              <w:t>Sex</w:t>
            </w:r>
          </w:p>
        </w:tc>
        <w:tc>
          <w:tcPr>
            <w:tcW w:w="2033" w:type="dxa"/>
          </w:tcPr>
          <w:p w14:paraId="3269C0B5" w14:textId="5C49C8B6" w:rsidR="00F17CBE" w:rsidRDefault="00D96C59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female,9 male</w:t>
            </w:r>
            <w:r w:rsidR="00FA499C">
              <w:t>*</w:t>
            </w:r>
            <w:r>
              <w:t xml:space="preserve"> </w:t>
            </w:r>
          </w:p>
        </w:tc>
        <w:tc>
          <w:tcPr>
            <w:tcW w:w="1747" w:type="dxa"/>
          </w:tcPr>
          <w:p w14:paraId="1E12A165" w14:textId="1B8D3B27" w:rsidR="00F17CBE" w:rsidRDefault="00107A24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 men, 32 woman</w:t>
            </w:r>
            <w:r w:rsidR="00D03FC5">
              <w:t>**</w:t>
            </w:r>
          </w:p>
        </w:tc>
        <w:tc>
          <w:tcPr>
            <w:tcW w:w="1921" w:type="dxa"/>
          </w:tcPr>
          <w:p w14:paraId="4BC657AA" w14:textId="510E09A5" w:rsidR="00F17CBE" w:rsidRDefault="00070A0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</w:tc>
        <w:tc>
          <w:tcPr>
            <w:tcW w:w="2134" w:type="dxa"/>
          </w:tcPr>
          <w:p w14:paraId="131DE289" w14:textId="2EFCE697" w:rsidR="00F17CBE" w:rsidRDefault="00107A24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oman</w:t>
            </w:r>
          </w:p>
        </w:tc>
      </w:tr>
      <w:tr w:rsidR="00FA499C" w14:paraId="780DE905" w14:textId="77777777" w:rsidTr="00557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5A749F2" w14:textId="48B14A58" w:rsidR="00FA499C" w:rsidRDefault="00FA499C" w:rsidP="005573CD">
            <w:r>
              <w:t>Age</w:t>
            </w:r>
          </w:p>
        </w:tc>
        <w:tc>
          <w:tcPr>
            <w:tcW w:w="2033" w:type="dxa"/>
          </w:tcPr>
          <w:p w14:paraId="7DCC8BF9" w14:textId="4BF89C33" w:rsidR="00FA499C" w:rsidRDefault="00D03FC5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747" w:type="dxa"/>
          </w:tcPr>
          <w:p w14:paraId="2B22BF1A" w14:textId="3726FC55" w:rsidR="00FA499C" w:rsidRDefault="00107A24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921" w:type="dxa"/>
          </w:tcPr>
          <w:p w14:paraId="6F0A14CB" w14:textId="2294F15C" w:rsidR="00FA499C" w:rsidRDefault="00070A0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2134" w:type="dxa"/>
          </w:tcPr>
          <w:p w14:paraId="70CCB378" w14:textId="13513F7A" w:rsidR="00FA499C" w:rsidRDefault="00107A24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</w:tr>
      <w:tr w:rsidR="002505EF" w14:paraId="2C477B08" w14:textId="77777777" w:rsidTr="00557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F7B8D7F" w14:textId="21219071" w:rsidR="002505EF" w:rsidRDefault="002505EF" w:rsidP="005573CD">
            <w:r>
              <w:t>Histology</w:t>
            </w:r>
          </w:p>
        </w:tc>
        <w:tc>
          <w:tcPr>
            <w:tcW w:w="2033" w:type="dxa"/>
          </w:tcPr>
          <w:p w14:paraId="01F01270" w14:textId="0CA51C69" w:rsidR="002505EF" w:rsidRDefault="00FC2BB6" w:rsidP="00FC2B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*Giant cell tumors, chondrosarcomas, fibrosarcoma, malignant myxoid epithelial tumor, malignant fibrous histiocytoma of bone, Ewing’s sarcoma, lymphoma, chondromyxoid fibroma, metastatic renal cell carcinoma</w:t>
            </w:r>
          </w:p>
        </w:tc>
        <w:tc>
          <w:tcPr>
            <w:tcW w:w="1747" w:type="dxa"/>
          </w:tcPr>
          <w:p w14:paraId="7200093C" w14:textId="353F9CF8" w:rsidR="002505EF" w:rsidRDefault="00FC2BB6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Unknown</w:t>
            </w:r>
          </w:p>
        </w:tc>
        <w:tc>
          <w:tcPr>
            <w:tcW w:w="1921" w:type="dxa"/>
          </w:tcPr>
          <w:p w14:paraId="066F25A2" w14:textId="0F7596EC" w:rsidR="002505EF" w:rsidRDefault="00B20844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iant Cell Tumor</w:t>
            </w:r>
          </w:p>
        </w:tc>
        <w:tc>
          <w:tcPr>
            <w:tcW w:w="2134" w:type="dxa"/>
          </w:tcPr>
          <w:p w14:paraId="7103725E" w14:textId="4F948315" w:rsidR="002505EF" w:rsidRDefault="00B20844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litary skeletal metastasis</w:t>
            </w:r>
          </w:p>
        </w:tc>
      </w:tr>
      <w:tr w:rsidR="005573CD" w14:paraId="7C0FAB48" w14:textId="77777777" w:rsidTr="00557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7F7F9ED3" w14:textId="77777777" w:rsidR="005573CD" w:rsidRDefault="005573CD" w:rsidP="005573CD">
            <w:r>
              <w:t xml:space="preserve">Survival Rate at </w:t>
            </w:r>
            <w:proofErr w:type="spellStart"/>
            <w:r>
              <w:t>Followup</w:t>
            </w:r>
            <w:proofErr w:type="spellEnd"/>
            <w:r>
              <w:t xml:space="preserve"> (%)</w:t>
            </w:r>
          </w:p>
        </w:tc>
        <w:tc>
          <w:tcPr>
            <w:tcW w:w="2033" w:type="dxa"/>
          </w:tcPr>
          <w:p w14:paraId="5DFD1124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%</w:t>
            </w:r>
          </w:p>
        </w:tc>
        <w:tc>
          <w:tcPr>
            <w:tcW w:w="1747" w:type="dxa"/>
          </w:tcPr>
          <w:p w14:paraId="50878218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%</w:t>
            </w:r>
          </w:p>
        </w:tc>
        <w:tc>
          <w:tcPr>
            <w:tcW w:w="1921" w:type="dxa"/>
          </w:tcPr>
          <w:p w14:paraId="7996C1C2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%</w:t>
            </w:r>
          </w:p>
        </w:tc>
        <w:tc>
          <w:tcPr>
            <w:tcW w:w="2134" w:type="dxa"/>
          </w:tcPr>
          <w:p w14:paraId="27943706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%</w:t>
            </w:r>
          </w:p>
        </w:tc>
      </w:tr>
      <w:tr w:rsidR="005573CD" w14:paraId="66E9451E" w14:textId="77777777" w:rsidTr="00557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02ADBA7" w14:textId="77777777" w:rsidR="005573CD" w:rsidRDefault="005573CD" w:rsidP="005573CD">
            <w:r>
              <w:t>Follow-up (months)</w:t>
            </w:r>
          </w:p>
        </w:tc>
        <w:tc>
          <w:tcPr>
            <w:tcW w:w="2033" w:type="dxa"/>
          </w:tcPr>
          <w:p w14:paraId="073937C4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2</w:t>
            </w:r>
          </w:p>
        </w:tc>
        <w:tc>
          <w:tcPr>
            <w:tcW w:w="1747" w:type="dxa"/>
          </w:tcPr>
          <w:p w14:paraId="391D001E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921" w:type="dxa"/>
          </w:tcPr>
          <w:p w14:paraId="289A63AB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</w:t>
            </w:r>
          </w:p>
        </w:tc>
        <w:tc>
          <w:tcPr>
            <w:tcW w:w="2134" w:type="dxa"/>
          </w:tcPr>
          <w:p w14:paraId="45EE6D70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2</w:t>
            </w:r>
          </w:p>
        </w:tc>
      </w:tr>
      <w:tr w:rsidR="005573CD" w14:paraId="447A9C33" w14:textId="77777777" w:rsidTr="00557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E0D6B2A" w14:textId="77777777" w:rsidR="005573CD" w:rsidRDefault="005573CD" w:rsidP="005573CD">
            <w:r>
              <w:t>Infection (%)</w:t>
            </w:r>
          </w:p>
        </w:tc>
        <w:tc>
          <w:tcPr>
            <w:tcW w:w="2033" w:type="dxa"/>
          </w:tcPr>
          <w:p w14:paraId="03D4E6E1" w14:textId="45D5AD74" w:rsidR="005573CD" w:rsidRDefault="009E09E2" w:rsidP="006C1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5573CD">
              <w:t xml:space="preserve"> (</w:t>
            </w:r>
            <w:r>
              <w:t>9</w:t>
            </w:r>
            <w:r w:rsidR="005573CD">
              <w:t>%)</w:t>
            </w:r>
          </w:p>
        </w:tc>
        <w:tc>
          <w:tcPr>
            <w:tcW w:w="1747" w:type="dxa"/>
          </w:tcPr>
          <w:p w14:paraId="19A9F732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21" w:type="dxa"/>
          </w:tcPr>
          <w:p w14:paraId="287CE825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34" w:type="dxa"/>
          </w:tcPr>
          <w:p w14:paraId="5AE2A902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5573CD" w14:paraId="37841BB2" w14:textId="77777777" w:rsidTr="00557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EC72EA3" w14:textId="77777777" w:rsidR="005573CD" w:rsidRDefault="005573CD" w:rsidP="005573CD">
            <w:r>
              <w:t>Fracture (%)</w:t>
            </w:r>
          </w:p>
        </w:tc>
        <w:tc>
          <w:tcPr>
            <w:tcW w:w="2033" w:type="dxa"/>
          </w:tcPr>
          <w:p w14:paraId="2A550273" w14:textId="10954B97" w:rsidR="005573CD" w:rsidRDefault="0058104A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47" w:type="dxa"/>
          </w:tcPr>
          <w:p w14:paraId="1A4BCA73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21" w:type="dxa"/>
          </w:tcPr>
          <w:p w14:paraId="68A25AFE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34" w:type="dxa"/>
          </w:tcPr>
          <w:p w14:paraId="3789AB79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5573CD" w14:paraId="310DD91C" w14:textId="77777777" w:rsidTr="00557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6227543A" w14:textId="77777777" w:rsidR="005573CD" w:rsidRPr="005573CD" w:rsidRDefault="005573CD" w:rsidP="005573CD">
            <w:pPr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5573CD">
              <w:rPr>
                <w:rFonts w:ascii="Calibri" w:eastAsia="Times New Roman" w:hAnsi="Calibri" w:cs="Times New Roman"/>
                <w:color w:val="000000"/>
              </w:rPr>
              <w:t>Joint Instability (</w:t>
            </w:r>
            <w:proofErr w:type="spellStart"/>
            <w:r w:rsidRPr="005573CD">
              <w:rPr>
                <w:rFonts w:ascii="Calibri" w:eastAsia="Times New Roman" w:hAnsi="Calibri" w:cs="Times New Roman"/>
                <w:color w:val="000000"/>
              </w:rPr>
              <w:t>sublux</w:t>
            </w:r>
            <w:proofErr w:type="spellEnd"/>
            <w:r w:rsidRPr="005573C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5573CD">
              <w:rPr>
                <w:rFonts w:ascii="Calibri" w:eastAsia="Times New Roman" w:hAnsi="Calibri" w:cs="Times New Roman"/>
                <w:color w:val="000000"/>
              </w:rPr>
              <w:t>disloc</w:t>
            </w:r>
            <w:proofErr w:type="spellEnd"/>
            <w:r w:rsidRPr="005573CD">
              <w:rPr>
                <w:rFonts w:ascii="Calibri" w:eastAsia="Times New Roman" w:hAnsi="Calibri" w:cs="Times New Roman"/>
                <w:color w:val="000000"/>
              </w:rPr>
              <w:t>) (%)</w:t>
            </w:r>
          </w:p>
          <w:p w14:paraId="19D729BC" w14:textId="77777777" w:rsidR="005573CD" w:rsidRDefault="005573CD" w:rsidP="005573CD"/>
        </w:tc>
        <w:tc>
          <w:tcPr>
            <w:tcW w:w="2033" w:type="dxa"/>
          </w:tcPr>
          <w:p w14:paraId="6E68E404" w14:textId="65BFC667" w:rsidR="005573CD" w:rsidRDefault="005573CD" w:rsidP="00E01B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</w:t>
            </w:r>
            <w:r w:rsidR="0058104A">
              <w:t>9</w:t>
            </w:r>
            <w:r>
              <w:t>%) (</w:t>
            </w:r>
            <w:proofErr w:type="spellStart"/>
            <w:r>
              <w:t>disloc</w:t>
            </w:r>
            <w:proofErr w:type="spellEnd"/>
            <w:r>
              <w:t>)</w:t>
            </w:r>
          </w:p>
        </w:tc>
        <w:tc>
          <w:tcPr>
            <w:tcW w:w="1747" w:type="dxa"/>
          </w:tcPr>
          <w:p w14:paraId="49005BAC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21" w:type="dxa"/>
          </w:tcPr>
          <w:p w14:paraId="2DC9B6D1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34" w:type="dxa"/>
          </w:tcPr>
          <w:p w14:paraId="2E7747E5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5573CD" w14:paraId="6E41239B" w14:textId="77777777" w:rsidTr="00557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7B4ED47F" w14:textId="77777777" w:rsidR="005573CD" w:rsidRPr="005573CD" w:rsidRDefault="005573CD" w:rsidP="005573CD">
            <w:pPr>
              <w:rPr>
                <w:rFonts w:ascii="Calibri" w:eastAsia="Times New Roman" w:hAnsi="Calibri" w:cs="Times New Roman"/>
                <w:bCs w:val="0"/>
                <w:color w:val="000000"/>
              </w:rPr>
            </w:pPr>
            <w:r>
              <w:rPr>
                <w:rFonts w:ascii="Calibri" w:eastAsia="Times New Roman" w:hAnsi="Calibri" w:cs="Times New Roman"/>
                <w:bCs w:val="0"/>
                <w:color w:val="000000"/>
              </w:rPr>
              <w:t>Nonunion (%)</w:t>
            </w:r>
          </w:p>
        </w:tc>
        <w:tc>
          <w:tcPr>
            <w:tcW w:w="2033" w:type="dxa"/>
          </w:tcPr>
          <w:p w14:paraId="1A3AF75D" w14:textId="1724DB56" w:rsidR="005573CD" w:rsidRDefault="005573CD" w:rsidP="00E01B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</w:t>
            </w:r>
            <w:r w:rsidR="006C1D2A">
              <w:t>9</w:t>
            </w:r>
            <w:r>
              <w:t>%)</w:t>
            </w:r>
          </w:p>
        </w:tc>
        <w:tc>
          <w:tcPr>
            <w:tcW w:w="1747" w:type="dxa"/>
          </w:tcPr>
          <w:p w14:paraId="63305B90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00%)</w:t>
            </w:r>
          </w:p>
        </w:tc>
        <w:tc>
          <w:tcPr>
            <w:tcW w:w="1921" w:type="dxa"/>
          </w:tcPr>
          <w:p w14:paraId="513586AB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34" w:type="dxa"/>
          </w:tcPr>
          <w:p w14:paraId="0D7C226B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00%)</w:t>
            </w:r>
          </w:p>
        </w:tc>
      </w:tr>
      <w:tr w:rsidR="005573CD" w14:paraId="7A8D39A4" w14:textId="77777777" w:rsidTr="005573C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3FFEF1D" w14:textId="77777777" w:rsidR="005573CD" w:rsidRDefault="005573CD" w:rsidP="005573CD">
            <w:pPr>
              <w:rPr>
                <w:rFonts w:ascii="Calibri" w:eastAsia="Times New Roman" w:hAnsi="Calibri" w:cs="Times New Roman"/>
                <w:bCs w:val="0"/>
                <w:color w:val="000000"/>
              </w:rPr>
            </w:pPr>
            <w:r>
              <w:rPr>
                <w:rFonts w:ascii="Calibri" w:eastAsia="Times New Roman" w:hAnsi="Calibri" w:cs="Times New Roman"/>
                <w:bCs w:val="0"/>
                <w:color w:val="000000"/>
              </w:rPr>
              <w:t>Nerve injury (%)</w:t>
            </w:r>
          </w:p>
        </w:tc>
        <w:tc>
          <w:tcPr>
            <w:tcW w:w="2033" w:type="dxa"/>
          </w:tcPr>
          <w:p w14:paraId="1C85047A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47" w:type="dxa"/>
          </w:tcPr>
          <w:p w14:paraId="3609871A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921" w:type="dxa"/>
          </w:tcPr>
          <w:p w14:paraId="2690AE90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34" w:type="dxa"/>
          </w:tcPr>
          <w:p w14:paraId="1785940B" w14:textId="77777777" w:rsidR="005573CD" w:rsidRDefault="005573CD" w:rsidP="00557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100%)</w:t>
            </w:r>
          </w:p>
        </w:tc>
      </w:tr>
      <w:tr w:rsidR="005573CD" w14:paraId="5B2621E0" w14:textId="77777777" w:rsidTr="00557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6E94C01" w14:textId="77777777" w:rsidR="005573CD" w:rsidRDefault="005573CD" w:rsidP="005573CD">
            <w:pPr>
              <w:rPr>
                <w:rFonts w:ascii="Calibri" w:eastAsia="Times New Roman" w:hAnsi="Calibri" w:cs="Times New Roman"/>
                <w:bCs w:val="0"/>
                <w:color w:val="000000"/>
              </w:rPr>
            </w:pPr>
            <w:r>
              <w:rPr>
                <w:rFonts w:ascii="Calibri" w:eastAsia="Times New Roman" w:hAnsi="Calibri" w:cs="Times New Roman"/>
                <w:bCs w:val="0"/>
                <w:color w:val="000000"/>
              </w:rPr>
              <w:t xml:space="preserve">Complication Rate (%) </w:t>
            </w:r>
          </w:p>
        </w:tc>
        <w:tc>
          <w:tcPr>
            <w:tcW w:w="2033" w:type="dxa"/>
          </w:tcPr>
          <w:p w14:paraId="0F158CEC" w14:textId="691592CA" w:rsidR="005573CD" w:rsidRDefault="002A228A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  <w:r w:rsidR="005573CD">
              <w:t>%</w:t>
            </w:r>
          </w:p>
        </w:tc>
        <w:tc>
          <w:tcPr>
            <w:tcW w:w="1747" w:type="dxa"/>
          </w:tcPr>
          <w:p w14:paraId="48CBE2F2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%</w:t>
            </w:r>
          </w:p>
        </w:tc>
        <w:tc>
          <w:tcPr>
            <w:tcW w:w="1921" w:type="dxa"/>
          </w:tcPr>
          <w:p w14:paraId="50CE3402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34" w:type="dxa"/>
          </w:tcPr>
          <w:p w14:paraId="11ADFF41" w14:textId="77777777" w:rsidR="005573CD" w:rsidRDefault="005573CD" w:rsidP="005573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%</w:t>
            </w:r>
          </w:p>
        </w:tc>
      </w:tr>
    </w:tbl>
    <w:p w14:paraId="60EE703B" w14:textId="174F0EE6" w:rsidR="005035BB" w:rsidRDefault="00FA499C">
      <w:r>
        <w:t>*Series contained 18 patients, among which 11</w:t>
      </w:r>
      <w:r w:rsidR="00D03FC5">
        <w:t xml:space="preserve"> patients</w:t>
      </w:r>
      <w:r>
        <w:t xml:space="preserve"> had distal humeral reconstructions</w:t>
      </w:r>
    </w:p>
    <w:p w14:paraId="14230CDB" w14:textId="2C06AE07" w:rsidR="00D03FC5" w:rsidRDefault="00D03FC5">
      <w:r>
        <w:t xml:space="preserve">**Series contains 38 men and 32 </w:t>
      </w:r>
      <w:proofErr w:type="gramStart"/>
      <w:r>
        <w:t>woman</w:t>
      </w:r>
      <w:proofErr w:type="gramEnd"/>
      <w:r>
        <w:t>, among which 1 patient had distal humerus reconstruction</w:t>
      </w:r>
    </w:p>
    <w:p w14:paraId="50C8E576" w14:textId="77777777" w:rsidR="00FA499C" w:rsidRDefault="00FA499C"/>
    <w:p w14:paraId="1AD9BCC9" w14:textId="77777777" w:rsidR="00FA499C" w:rsidRDefault="00FA499C"/>
    <w:sectPr w:rsidR="00FA499C" w:rsidSect="005573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3CD"/>
    <w:rsid w:val="00013DB8"/>
    <w:rsid w:val="00064E2B"/>
    <w:rsid w:val="00070A0D"/>
    <w:rsid w:val="00107A24"/>
    <w:rsid w:val="001B6427"/>
    <w:rsid w:val="002505EF"/>
    <w:rsid w:val="00293397"/>
    <w:rsid w:val="002A228A"/>
    <w:rsid w:val="00360A16"/>
    <w:rsid w:val="003C07F8"/>
    <w:rsid w:val="004A12D7"/>
    <w:rsid w:val="005573CD"/>
    <w:rsid w:val="0058104A"/>
    <w:rsid w:val="006B614A"/>
    <w:rsid w:val="006C1D2A"/>
    <w:rsid w:val="00850CC0"/>
    <w:rsid w:val="00972EBE"/>
    <w:rsid w:val="009C5183"/>
    <w:rsid w:val="009E09E2"/>
    <w:rsid w:val="00A31E2C"/>
    <w:rsid w:val="00B20844"/>
    <w:rsid w:val="00B801A3"/>
    <w:rsid w:val="00C92139"/>
    <w:rsid w:val="00D03FC5"/>
    <w:rsid w:val="00D96C59"/>
    <w:rsid w:val="00E01B47"/>
    <w:rsid w:val="00EB2E0B"/>
    <w:rsid w:val="00F06E44"/>
    <w:rsid w:val="00F17CBE"/>
    <w:rsid w:val="00F2007E"/>
    <w:rsid w:val="00FA499C"/>
    <w:rsid w:val="00FC2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427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3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573C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573C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5573C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5573C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D96C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3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od Kamalapathy</dc:creator>
  <cp:keywords/>
  <dc:description/>
  <cp:lastModifiedBy>Kamalapathy, Pramod, Natarajan</cp:lastModifiedBy>
  <cp:revision>4</cp:revision>
  <dcterms:created xsi:type="dcterms:W3CDTF">2020-04-01T02:19:00Z</dcterms:created>
  <dcterms:modified xsi:type="dcterms:W3CDTF">2020-10-31T19:05:00Z</dcterms:modified>
</cp:coreProperties>
</file>